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AA61D" w14:textId="27F87EAF" w:rsidR="00A2275B" w:rsidRDefault="00934610" w:rsidP="00196FE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orting Information</w:t>
      </w:r>
      <w:r w:rsidR="00A2275B">
        <w:rPr>
          <w:rFonts w:ascii="Arial" w:hAnsi="Arial" w:cs="Arial"/>
          <w:b/>
          <w:bCs/>
        </w:rPr>
        <w:t xml:space="preserve"> for </w:t>
      </w:r>
      <w:r w:rsidR="00920A9C">
        <w:rPr>
          <w:rFonts w:ascii="Arial" w:hAnsi="Arial" w:cs="Arial"/>
          <w:b/>
          <w:bCs/>
        </w:rPr>
        <w:t>“</w:t>
      </w:r>
      <w:r w:rsidR="00B57B1B" w:rsidRPr="00B57B1B">
        <w:rPr>
          <w:rFonts w:ascii="Arial" w:hAnsi="Arial" w:cs="Arial"/>
          <w:b/>
          <w:bCs/>
        </w:rPr>
        <w:t xml:space="preserve">A large-scale genetic screen identifies genes essential for motility in </w:t>
      </w:r>
      <w:r w:rsidR="00B57B1B" w:rsidRPr="00B57B1B">
        <w:rPr>
          <w:rFonts w:ascii="Arial" w:hAnsi="Arial" w:cs="Arial"/>
          <w:b/>
          <w:bCs/>
          <w:i/>
          <w:iCs/>
        </w:rPr>
        <w:t>Agrobacterium fabrum</w:t>
      </w:r>
      <w:r w:rsidR="00A2275B">
        <w:rPr>
          <w:rFonts w:ascii="Arial" w:hAnsi="Arial" w:cs="Arial"/>
          <w:b/>
          <w:bCs/>
        </w:rPr>
        <w:t>”</w:t>
      </w:r>
    </w:p>
    <w:p w14:paraId="7650F13D" w14:textId="77777777" w:rsidR="00A2275B" w:rsidRDefault="00A2275B" w:rsidP="00196FE1">
      <w:pPr>
        <w:rPr>
          <w:rFonts w:ascii="Arial" w:hAnsi="Arial" w:cs="Arial"/>
          <w:b/>
          <w:bCs/>
        </w:rPr>
      </w:pPr>
    </w:p>
    <w:p w14:paraId="50BD4A43" w14:textId="2AF9FCC6" w:rsidR="00B57B1B" w:rsidRPr="000D40D6" w:rsidRDefault="00B57B1B" w:rsidP="00196FE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1</w:t>
      </w:r>
      <w:r w:rsidR="00A065C3">
        <w:rPr>
          <w:rFonts w:ascii="Arial" w:hAnsi="Arial" w:cs="Arial"/>
          <w:b/>
          <w:bCs/>
        </w:rPr>
        <w:t xml:space="preserve"> Table</w:t>
      </w:r>
      <w:r w:rsidRPr="000D40D6">
        <w:rPr>
          <w:rFonts w:ascii="Arial" w:hAnsi="Arial" w:cs="Arial"/>
          <w:b/>
          <w:bCs/>
        </w:rPr>
        <w:t xml:space="preserve">. Bacterial </w:t>
      </w:r>
      <w:r>
        <w:rPr>
          <w:rFonts w:ascii="Arial" w:hAnsi="Arial" w:cs="Arial"/>
          <w:b/>
          <w:bCs/>
        </w:rPr>
        <w:t>s</w:t>
      </w:r>
      <w:r w:rsidRPr="000D40D6">
        <w:rPr>
          <w:rFonts w:ascii="Arial" w:hAnsi="Arial" w:cs="Arial"/>
          <w:b/>
          <w:bCs/>
        </w:rPr>
        <w:t>trains</w:t>
      </w:r>
      <w:r>
        <w:rPr>
          <w:rFonts w:ascii="Arial" w:hAnsi="Arial" w:cs="Arial"/>
          <w:b/>
          <w:bCs/>
        </w:rPr>
        <w:t xml:space="preserve"> used in this study</w:t>
      </w:r>
    </w:p>
    <w:tbl>
      <w:tblPr>
        <w:tblStyle w:val="TableGrid"/>
        <w:tblW w:w="94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0"/>
        <w:gridCol w:w="7020"/>
        <w:gridCol w:w="1440"/>
      </w:tblGrid>
      <w:tr w:rsidR="00196FE1" w:rsidRPr="000D40D6" w14:paraId="2EA2C81B" w14:textId="77777777" w:rsidTr="00196FE1">
        <w:tc>
          <w:tcPr>
            <w:tcW w:w="990" w:type="dxa"/>
            <w:shd w:val="clear" w:color="auto" w:fill="D0CECE" w:themeFill="background2" w:themeFillShade="E6"/>
          </w:tcPr>
          <w:p w14:paraId="08D6D11F" w14:textId="7B6EF191" w:rsidR="00B57B1B" w:rsidRPr="00A1062D" w:rsidRDefault="00B57B1B" w:rsidP="00E95AD5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0D40D6">
              <w:rPr>
                <w:rFonts w:ascii="Arial" w:hAnsi="Arial" w:cs="Arial"/>
                <w:b/>
                <w:bCs/>
              </w:rPr>
              <w:t>Strain name</w:t>
            </w:r>
            <w:r w:rsidR="00196FE1">
              <w:rPr>
                <w:rStyle w:val="FootnoteReference"/>
                <w:rFonts w:ascii="Arial" w:hAnsi="Arial" w:cs="Arial"/>
                <w:b/>
                <w:bCs/>
              </w:rPr>
              <w:footnoteReference w:id="1"/>
            </w:r>
          </w:p>
        </w:tc>
        <w:tc>
          <w:tcPr>
            <w:tcW w:w="7020" w:type="dxa"/>
            <w:shd w:val="clear" w:color="auto" w:fill="D0CECE" w:themeFill="background2" w:themeFillShade="E6"/>
          </w:tcPr>
          <w:p w14:paraId="34215181" w14:textId="77777777" w:rsidR="00B57B1B" w:rsidRPr="000D40D6" w:rsidRDefault="00B57B1B" w:rsidP="00196FE1">
            <w:pPr>
              <w:jc w:val="center"/>
              <w:rPr>
                <w:rFonts w:ascii="Arial" w:hAnsi="Arial" w:cs="Arial"/>
                <w:b/>
                <w:bCs/>
              </w:rPr>
            </w:pPr>
            <w:r w:rsidRPr="000D40D6">
              <w:rPr>
                <w:rFonts w:ascii="Arial" w:hAnsi="Arial" w:cs="Arial"/>
                <w:b/>
                <w:bCs/>
              </w:rPr>
              <w:t>Purpose/Description</w:t>
            </w:r>
          </w:p>
        </w:tc>
        <w:tc>
          <w:tcPr>
            <w:tcW w:w="1440" w:type="dxa"/>
            <w:shd w:val="clear" w:color="auto" w:fill="D0CECE" w:themeFill="background2" w:themeFillShade="E6"/>
          </w:tcPr>
          <w:p w14:paraId="7D408106" w14:textId="77777777" w:rsidR="00B57B1B" w:rsidRPr="000D40D6" w:rsidRDefault="00B57B1B" w:rsidP="00196FE1">
            <w:pPr>
              <w:ind w:left="-106" w:right="-100"/>
              <w:jc w:val="center"/>
              <w:rPr>
                <w:rFonts w:ascii="Arial" w:hAnsi="Arial" w:cs="Arial"/>
                <w:b/>
                <w:bCs/>
              </w:rPr>
            </w:pPr>
            <w:r w:rsidRPr="00204FC4">
              <w:rPr>
                <w:rFonts w:ascii="Arial" w:hAnsi="Arial" w:cs="Arial"/>
                <w:b/>
                <w:bCs/>
              </w:rPr>
              <w:t>Antibiotic Resistance</w:t>
            </w:r>
          </w:p>
        </w:tc>
      </w:tr>
      <w:tr w:rsidR="00196FE1" w:rsidRPr="000D40D6" w14:paraId="253FE06F" w14:textId="77777777" w:rsidTr="00196FE1">
        <w:tc>
          <w:tcPr>
            <w:tcW w:w="990" w:type="dxa"/>
          </w:tcPr>
          <w:p w14:paraId="35E37047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237</w:t>
            </w:r>
          </w:p>
        </w:tc>
        <w:tc>
          <w:tcPr>
            <w:tcW w:w="7020" w:type="dxa"/>
          </w:tcPr>
          <w:p w14:paraId="71571DAB" w14:textId="6ABC50C0" w:rsidR="00B57B1B" w:rsidRPr="00A1062D" w:rsidRDefault="00B57B1B" w:rsidP="00196FE1">
            <w:pPr>
              <w:rPr>
                <w:rFonts w:ascii="Arial" w:hAnsi="Arial" w:cs="Arial"/>
                <w:vertAlign w:val="superscript"/>
              </w:rPr>
            </w:pPr>
            <w:r w:rsidRPr="0009490C">
              <w:rPr>
                <w:rFonts w:ascii="Arial" w:hAnsi="Arial" w:cs="Arial"/>
                <w:i/>
                <w:iCs/>
              </w:rPr>
              <w:t>Agrobacterium fabrum</w:t>
            </w:r>
            <w:r>
              <w:rPr>
                <w:rFonts w:ascii="Arial" w:hAnsi="Arial" w:cs="Arial"/>
              </w:rPr>
              <w:t xml:space="preserve">. </w:t>
            </w:r>
            <w:r w:rsidRPr="0009490C">
              <w:rPr>
                <w:rFonts w:ascii="Arial" w:hAnsi="Arial" w:cs="Arial"/>
              </w:rPr>
              <w:t>An isolate from UBAPF2 (plasmid cured derivative of C58)</w:t>
            </w:r>
            <w:r w:rsidR="00196FE1">
              <w:rPr>
                <w:rStyle w:val="FootnoteReference"/>
                <w:rFonts w:ascii="Arial" w:hAnsi="Arial" w:cs="Arial"/>
              </w:rPr>
              <w:footnoteReference w:id="2"/>
            </w:r>
          </w:p>
        </w:tc>
        <w:tc>
          <w:tcPr>
            <w:tcW w:w="1440" w:type="dxa"/>
          </w:tcPr>
          <w:p w14:paraId="361A2D12" w14:textId="77777777" w:rsidR="00B57B1B" w:rsidRPr="0009490C" w:rsidRDefault="00B57B1B" w:rsidP="00196FE1">
            <w:pPr>
              <w:ind w:left="-106" w:right="-100"/>
              <w:rPr>
                <w:rFonts w:ascii="Arial" w:hAnsi="Arial" w:cs="Arial"/>
                <w:i/>
                <w:iCs/>
              </w:rPr>
            </w:pPr>
          </w:p>
        </w:tc>
      </w:tr>
      <w:tr w:rsidR="00196FE1" w:rsidRPr="000D40D6" w14:paraId="7DF11388" w14:textId="77777777" w:rsidTr="00196FE1">
        <w:tc>
          <w:tcPr>
            <w:tcW w:w="990" w:type="dxa"/>
          </w:tcPr>
          <w:p w14:paraId="1E91D473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BB01</w:t>
            </w:r>
          </w:p>
        </w:tc>
        <w:tc>
          <w:tcPr>
            <w:tcW w:w="7020" w:type="dxa"/>
          </w:tcPr>
          <w:p w14:paraId="5B8FF640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mR derivative of C237</w:t>
            </w:r>
          </w:p>
        </w:tc>
        <w:tc>
          <w:tcPr>
            <w:tcW w:w="1440" w:type="dxa"/>
          </w:tcPr>
          <w:p w14:paraId="3CE6D11D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7A899FEB" w14:textId="77777777" w:rsidTr="00196FE1">
        <w:tc>
          <w:tcPr>
            <w:tcW w:w="990" w:type="dxa"/>
          </w:tcPr>
          <w:p w14:paraId="24874BFB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YS01</w:t>
            </w:r>
          </w:p>
        </w:tc>
        <w:tc>
          <w:tcPr>
            <w:tcW w:w="7020" w:type="dxa"/>
          </w:tcPr>
          <w:p w14:paraId="757AB485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mR derivative of C237</w:t>
            </w:r>
          </w:p>
        </w:tc>
        <w:tc>
          <w:tcPr>
            <w:tcW w:w="1440" w:type="dxa"/>
          </w:tcPr>
          <w:p w14:paraId="7F6C586F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13071494" w14:textId="77777777" w:rsidTr="00196FE1">
        <w:tc>
          <w:tcPr>
            <w:tcW w:w="990" w:type="dxa"/>
          </w:tcPr>
          <w:p w14:paraId="0CC8F57B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BM01</w:t>
            </w:r>
          </w:p>
        </w:tc>
        <w:tc>
          <w:tcPr>
            <w:tcW w:w="7020" w:type="dxa"/>
          </w:tcPr>
          <w:p w14:paraId="147E33F2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mR derivative of C237</w:t>
            </w:r>
          </w:p>
        </w:tc>
        <w:tc>
          <w:tcPr>
            <w:tcW w:w="1440" w:type="dxa"/>
          </w:tcPr>
          <w:p w14:paraId="489B9099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4B2AE9D9" w14:textId="77777777" w:rsidTr="00196FE1">
        <w:tc>
          <w:tcPr>
            <w:tcW w:w="990" w:type="dxa"/>
          </w:tcPr>
          <w:p w14:paraId="11AD20D3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IW01</w:t>
            </w:r>
          </w:p>
        </w:tc>
        <w:tc>
          <w:tcPr>
            <w:tcW w:w="7020" w:type="dxa"/>
          </w:tcPr>
          <w:p w14:paraId="39D0F4D4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mR derivative of C237</w:t>
            </w:r>
          </w:p>
        </w:tc>
        <w:tc>
          <w:tcPr>
            <w:tcW w:w="1440" w:type="dxa"/>
          </w:tcPr>
          <w:p w14:paraId="204D2902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7C058306" w14:textId="77777777" w:rsidTr="00196FE1">
        <w:tc>
          <w:tcPr>
            <w:tcW w:w="990" w:type="dxa"/>
          </w:tcPr>
          <w:p w14:paraId="485A058B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CI01</w:t>
            </w:r>
          </w:p>
        </w:tc>
        <w:tc>
          <w:tcPr>
            <w:tcW w:w="7020" w:type="dxa"/>
          </w:tcPr>
          <w:p w14:paraId="40938BEC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mR derivative of C237</w:t>
            </w:r>
          </w:p>
        </w:tc>
        <w:tc>
          <w:tcPr>
            <w:tcW w:w="1440" w:type="dxa"/>
          </w:tcPr>
          <w:p w14:paraId="776BC22F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38920B8F" w14:textId="77777777" w:rsidTr="00196FE1">
        <w:tc>
          <w:tcPr>
            <w:tcW w:w="990" w:type="dxa"/>
          </w:tcPr>
          <w:p w14:paraId="7A808A6B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BL01</w:t>
            </w:r>
          </w:p>
        </w:tc>
        <w:tc>
          <w:tcPr>
            <w:tcW w:w="7020" w:type="dxa"/>
          </w:tcPr>
          <w:p w14:paraId="304B13D9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SmR derivative of C237</w:t>
            </w:r>
          </w:p>
        </w:tc>
        <w:tc>
          <w:tcPr>
            <w:tcW w:w="1440" w:type="dxa"/>
          </w:tcPr>
          <w:p w14:paraId="4B4531BD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384E4034" w14:textId="77777777" w:rsidTr="00196FE1">
        <w:tc>
          <w:tcPr>
            <w:tcW w:w="990" w:type="dxa"/>
          </w:tcPr>
          <w:p w14:paraId="55D23601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23</w:t>
            </w:r>
          </w:p>
        </w:tc>
        <w:tc>
          <w:tcPr>
            <w:tcW w:w="7020" w:type="dxa"/>
          </w:tcPr>
          <w:p w14:paraId="7C6EA205" w14:textId="77777777" w:rsidR="00B57B1B" w:rsidRPr="000D40D6" w:rsidRDefault="00B57B1B" w:rsidP="00196FE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H5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with transposon delivery vector </w:t>
            </w:r>
            <w:r w:rsidRPr="000D40D6">
              <w:rPr>
                <w:rFonts w:ascii="Arial" w:hAnsi="Arial" w:cs="Arial"/>
              </w:rPr>
              <w:t>pAB181</w:t>
            </w:r>
          </w:p>
        </w:tc>
        <w:tc>
          <w:tcPr>
            <w:tcW w:w="1440" w:type="dxa"/>
          </w:tcPr>
          <w:p w14:paraId="3B4A9BF8" w14:textId="77777777" w:rsidR="00B57B1B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Ap</w:t>
            </w:r>
            <w:r>
              <w:rPr>
                <w:rFonts w:ascii="Arial" w:hAnsi="Arial" w:cs="Arial"/>
              </w:rPr>
              <w:t>,</w:t>
            </w:r>
            <w:r w:rsidRPr="00204FC4">
              <w:rPr>
                <w:rFonts w:ascii="Arial" w:hAnsi="Arial" w:cs="Arial"/>
              </w:rPr>
              <w:t xml:space="preserve"> Km</w:t>
            </w:r>
          </w:p>
        </w:tc>
      </w:tr>
      <w:tr w:rsidR="00196FE1" w:rsidRPr="000D40D6" w14:paraId="5FF1DA92" w14:textId="77777777" w:rsidTr="00196FE1">
        <w:tc>
          <w:tcPr>
            <w:tcW w:w="990" w:type="dxa"/>
          </w:tcPr>
          <w:p w14:paraId="2D01CCD4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B001</w:t>
            </w:r>
          </w:p>
        </w:tc>
        <w:tc>
          <w:tcPr>
            <w:tcW w:w="7020" w:type="dxa"/>
          </w:tcPr>
          <w:p w14:paraId="391BB4DC" w14:textId="75EE5635" w:rsidR="00B57B1B" w:rsidRPr="00A1062D" w:rsidRDefault="00B57B1B" w:rsidP="00196FE1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DH5</w:t>
            </w:r>
            <w:r>
              <w:rPr>
                <w:rFonts w:ascii="Arial" w:hAnsi="Arial" w:cs="Arial"/>
              </w:rPr>
              <w:sym w:font="Symbol" w:char="F061"/>
            </w:r>
            <w:r>
              <w:rPr>
                <w:rFonts w:ascii="Arial" w:hAnsi="Arial" w:cs="Arial"/>
              </w:rPr>
              <w:t xml:space="preserve"> strain harboring helper plasmid </w:t>
            </w:r>
            <w:r w:rsidRPr="000D40D6">
              <w:rPr>
                <w:rFonts w:ascii="Arial" w:hAnsi="Arial" w:cs="Arial"/>
                <w:color w:val="000000"/>
              </w:rPr>
              <w:t>pRK600</w:t>
            </w:r>
            <w:r w:rsidR="00196FE1">
              <w:rPr>
                <w:rStyle w:val="FootnoteReference"/>
                <w:rFonts w:ascii="Arial" w:hAnsi="Arial" w:cs="Arial"/>
                <w:color w:val="000000"/>
              </w:rPr>
              <w:footnoteReference w:id="3"/>
            </w:r>
          </w:p>
        </w:tc>
        <w:tc>
          <w:tcPr>
            <w:tcW w:w="1440" w:type="dxa"/>
          </w:tcPr>
          <w:p w14:paraId="76F63F93" w14:textId="77777777" w:rsidR="00B57B1B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Cm</w:t>
            </w:r>
          </w:p>
        </w:tc>
      </w:tr>
      <w:tr w:rsidR="00196FE1" w:rsidRPr="000D40D6" w14:paraId="6BF17B7A" w14:textId="77777777" w:rsidTr="00196FE1">
        <w:tc>
          <w:tcPr>
            <w:tcW w:w="990" w:type="dxa"/>
          </w:tcPr>
          <w:p w14:paraId="5C5AE9BB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47</w:t>
            </w:r>
          </w:p>
        </w:tc>
        <w:tc>
          <w:tcPr>
            <w:tcW w:w="7020" w:type="dxa"/>
          </w:tcPr>
          <w:p w14:paraId="26C58AD8" w14:textId="77777777" w:rsidR="00B57B1B" w:rsidRDefault="00B57B1B" w:rsidP="00196FE1">
            <w:pPr>
              <w:rPr>
                <w:rFonts w:ascii="Arial" w:hAnsi="Arial" w:cs="Arial"/>
              </w:rPr>
            </w:pPr>
            <w:r w:rsidRPr="001A32AD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24-0525(visNR)</w:t>
            </w:r>
            <w:r w:rsidRPr="000D40D6">
              <w:rPr>
                <w:rFonts w:ascii="Arial" w:hAnsi="Arial" w:cs="Arial"/>
                <w:color w:val="000000"/>
              </w:rPr>
              <w:t xml:space="preserve"> derivative of BB01</w:t>
            </w:r>
          </w:p>
        </w:tc>
        <w:tc>
          <w:tcPr>
            <w:tcW w:w="1440" w:type="dxa"/>
          </w:tcPr>
          <w:p w14:paraId="036C4721" w14:textId="77777777" w:rsidR="00B57B1B" w:rsidRPr="00204FC4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204FC4">
              <w:rPr>
                <w:rFonts w:ascii="Arial" w:hAnsi="Arial" w:cs="Arial"/>
              </w:rPr>
              <w:t>Sm</w:t>
            </w:r>
          </w:p>
        </w:tc>
      </w:tr>
      <w:tr w:rsidR="00196FE1" w:rsidRPr="000D40D6" w14:paraId="13B315FC" w14:textId="77777777" w:rsidTr="00196FE1">
        <w:tc>
          <w:tcPr>
            <w:tcW w:w="990" w:type="dxa"/>
          </w:tcPr>
          <w:p w14:paraId="2A1AE3E5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49</w:t>
            </w:r>
          </w:p>
        </w:tc>
        <w:tc>
          <w:tcPr>
            <w:tcW w:w="7020" w:type="dxa"/>
          </w:tcPr>
          <w:p w14:paraId="64A5834F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color w:val="000000"/>
              </w:rPr>
              <w:t>IG1 derivative of BB01</w:t>
            </w:r>
          </w:p>
        </w:tc>
        <w:tc>
          <w:tcPr>
            <w:tcW w:w="1440" w:type="dxa"/>
          </w:tcPr>
          <w:p w14:paraId="3CAB539A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02929BB4" w14:textId="77777777" w:rsidTr="00196FE1">
        <w:tc>
          <w:tcPr>
            <w:tcW w:w="990" w:type="dxa"/>
          </w:tcPr>
          <w:p w14:paraId="585F329F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50</w:t>
            </w:r>
          </w:p>
        </w:tc>
        <w:tc>
          <w:tcPr>
            <w:tcW w:w="7020" w:type="dxa"/>
          </w:tcPr>
          <w:p w14:paraId="5725E1F1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color w:val="000000"/>
              </w:rPr>
              <w:t>IG2 derivative of BB01</w:t>
            </w:r>
          </w:p>
        </w:tc>
        <w:tc>
          <w:tcPr>
            <w:tcW w:w="1440" w:type="dxa"/>
          </w:tcPr>
          <w:p w14:paraId="6359AEC5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055643E7" w14:textId="77777777" w:rsidTr="00196FE1">
        <w:tc>
          <w:tcPr>
            <w:tcW w:w="990" w:type="dxa"/>
          </w:tcPr>
          <w:p w14:paraId="4D6BFD97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51</w:t>
            </w:r>
          </w:p>
        </w:tc>
        <w:tc>
          <w:tcPr>
            <w:tcW w:w="7020" w:type="dxa"/>
          </w:tcPr>
          <w:p w14:paraId="42EC6259" w14:textId="77777777" w:rsidR="00B57B1B" w:rsidRPr="000D40D6" w:rsidRDefault="00B57B1B" w:rsidP="00196FE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68</w:t>
            </w:r>
            <w:r w:rsidRPr="000D40D6">
              <w:rPr>
                <w:rFonts w:ascii="Arial" w:hAnsi="Arial" w:cs="Arial"/>
                <w:color w:val="000000"/>
              </w:rPr>
              <w:t xml:space="preserve"> derivative of BB01</w:t>
            </w:r>
          </w:p>
        </w:tc>
        <w:tc>
          <w:tcPr>
            <w:tcW w:w="1440" w:type="dxa"/>
          </w:tcPr>
          <w:p w14:paraId="0185CEAC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2CE51BAF" w14:textId="77777777" w:rsidTr="00196FE1">
        <w:tc>
          <w:tcPr>
            <w:tcW w:w="990" w:type="dxa"/>
          </w:tcPr>
          <w:p w14:paraId="597796DC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53</w:t>
            </w:r>
          </w:p>
        </w:tc>
        <w:tc>
          <w:tcPr>
            <w:tcW w:w="7020" w:type="dxa"/>
          </w:tcPr>
          <w:p w14:paraId="5BE3661F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77(flaF)</w:t>
            </w:r>
            <w:r w:rsidRPr="000D40D6">
              <w:rPr>
                <w:rFonts w:ascii="Arial" w:hAnsi="Arial" w:cs="Arial"/>
                <w:color w:val="000000"/>
              </w:rPr>
              <w:t xml:space="preserve"> derivative of BB01</w:t>
            </w:r>
          </w:p>
        </w:tc>
        <w:tc>
          <w:tcPr>
            <w:tcW w:w="1440" w:type="dxa"/>
          </w:tcPr>
          <w:p w14:paraId="3DD198F1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2CC9B909" w14:textId="77777777" w:rsidTr="00196FE1">
        <w:tc>
          <w:tcPr>
            <w:tcW w:w="990" w:type="dxa"/>
          </w:tcPr>
          <w:p w14:paraId="6C63E303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55</w:t>
            </w:r>
          </w:p>
        </w:tc>
        <w:tc>
          <w:tcPr>
            <w:tcW w:w="7020" w:type="dxa"/>
          </w:tcPr>
          <w:p w14:paraId="4F08CD25" w14:textId="77777777" w:rsidR="00B57B1B" w:rsidRPr="000D40D6" w:rsidRDefault="00B57B1B" w:rsidP="00196FE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83</w:t>
            </w:r>
            <w:r w:rsidRPr="000D40D6">
              <w:rPr>
                <w:rFonts w:ascii="Arial" w:hAnsi="Arial" w:cs="Arial"/>
                <w:color w:val="000000"/>
              </w:rPr>
              <w:t xml:space="preserve"> derivative of BB01</w:t>
            </w:r>
          </w:p>
        </w:tc>
        <w:tc>
          <w:tcPr>
            <w:tcW w:w="1440" w:type="dxa"/>
          </w:tcPr>
          <w:p w14:paraId="1FB2E361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294A634D" w14:textId="77777777" w:rsidTr="00196FE1">
        <w:tc>
          <w:tcPr>
            <w:tcW w:w="990" w:type="dxa"/>
          </w:tcPr>
          <w:p w14:paraId="51CC5BF8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56</w:t>
            </w:r>
          </w:p>
        </w:tc>
        <w:tc>
          <w:tcPr>
            <w:tcW w:w="7020" w:type="dxa"/>
          </w:tcPr>
          <w:p w14:paraId="27F120CC" w14:textId="2D6366C8" w:rsidR="00B57B1B" w:rsidRPr="000D40D6" w:rsidRDefault="00B57B1B" w:rsidP="00196FE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85</w:t>
            </w:r>
            <w:r w:rsidR="008C27AA">
              <w:rPr>
                <w:rFonts w:ascii="Arial" w:hAnsi="Arial" w:cs="Arial"/>
                <w:i/>
                <w:iCs/>
                <w:color w:val="000000"/>
              </w:rPr>
              <w:t>(flgN)</w:t>
            </w:r>
            <w:r w:rsidRPr="000D40D6">
              <w:rPr>
                <w:rFonts w:ascii="Arial" w:hAnsi="Arial" w:cs="Arial"/>
                <w:color w:val="000000"/>
              </w:rPr>
              <w:t xml:space="preserve"> derivative of BB01</w:t>
            </w:r>
          </w:p>
        </w:tc>
        <w:tc>
          <w:tcPr>
            <w:tcW w:w="1440" w:type="dxa"/>
          </w:tcPr>
          <w:p w14:paraId="6883F492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2DE9EE29" w14:textId="77777777" w:rsidTr="00196FE1">
        <w:tc>
          <w:tcPr>
            <w:tcW w:w="990" w:type="dxa"/>
          </w:tcPr>
          <w:p w14:paraId="25D047C8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57</w:t>
            </w:r>
          </w:p>
        </w:tc>
        <w:tc>
          <w:tcPr>
            <w:tcW w:w="7020" w:type="dxa"/>
          </w:tcPr>
          <w:p w14:paraId="425E9015" w14:textId="77777777" w:rsidR="00B57B1B" w:rsidRPr="000D40D6" w:rsidRDefault="00B57B1B" w:rsidP="00196FE1">
            <w:pPr>
              <w:rPr>
                <w:rFonts w:ascii="Arial" w:hAnsi="Arial" w:cs="Arial"/>
                <w:i/>
                <w:iCs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8132</w:t>
            </w:r>
            <w:r w:rsidRPr="000D40D6">
              <w:rPr>
                <w:rFonts w:ascii="Arial" w:hAnsi="Arial" w:cs="Arial"/>
                <w:color w:val="000000"/>
              </w:rPr>
              <w:t xml:space="preserve"> derivative of BB01</w:t>
            </w:r>
          </w:p>
        </w:tc>
        <w:tc>
          <w:tcPr>
            <w:tcW w:w="1440" w:type="dxa"/>
          </w:tcPr>
          <w:p w14:paraId="40CA59F5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7E805500" w14:textId="77777777" w:rsidTr="00196FE1">
        <w:tc>
          <w:tcPr>
            <w:tcW w:w="990" w:type="dxa"/>
          </w:tcPr>
          <w:p w14:paraId="026272CA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60</w:t>
            </w:r>
          </w:p>
        </w:tc>
        <w:tc>
          <w:tcPr>
            <w:tcW w:w="7020" w:type="dxa"/>
          </w:tcPr>
          <w:p w14:paraId="15DA6556" w14:textId="70D11DC0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t xml:space="preserve">Suppressor of </w:t>
            </w: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8132</w:t>
            </w:r>
            <w:r w:rsidR="008C27AA">
              <w:rPr>
                <w:rFonts w:ascii="Arial" w:hAnsi="Arial" w:cs="Arial"/>
                <w:i/>
                <w:iCs/>
                <w:color w:val="000000"/>
              </w:rPr>
              <w:t>(motF)</w:t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 xml:space="preserve">, </w:t>
            </w:r>
            <w:r w:rsidRPr="000D40D6">
              <w:rPr>
                <w:rFonts w:ascii="Arial" w:hAnsi="Arial" w:cs="Arial"/>
                <w:color w:val="000000"/>
              </w:rPr>
              <w:t>derived from D257</w:t>
            </w:r>
          </w:p>
        </w:tc>
        <w:tc>
          <w:tcPr>
            <w:tcW w:w="1440" w:type="dxa"/>
          </w:tcPr>
          <w:p w14:paraId="766E3F53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56959">
              <w:rPr>
                <w:rFonts w:ascii="Arial" w:hAnsi="Arial" w:cs="Arial"/>
              </w:rPr>
              <w:t>Sm</w:t>
            </w:r>
          </w:p>
        </w:tc>
      </w:tr>
      <w:tr w:rsidR="00196FE1" w:rsidRPr="000D40D6" w14:paraId="2CE73534" w14:textId="77777777" w:rsidTr="00196FE1">
        <w:tc>
          <w:tcPr>
            <w:tcW w:w="990" w:type="dxa"/>
          </w:tcPr>
          <w:p w14:paraId="1C49D8F6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65</w:t>
            </w:r>
          </w:p>
        </w:tc>
        <w:tc>
          <w:tcPr>
            <w:tcW w:w="7020" w:type="dxa"/>
          </w:tcPr>
          <w:p w14:paraId="581527DD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  <w:highlight w:val="green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 xml:space="preserve">visNR </w:t>
            </w:r>
            <w:r w:rsidRPr="000D40D6">
              <w:rPr>
                <w:rFonts w:ascii="Arial" w:hAnsi="Arial" w:cs="Arial"/>
                <w:color w:val="000000"/>
              </w:rPr>
              <w:t>(D247) with pPG012</w:t>
            </w:r>
          </w:p>
        </w:tc>
        <w:tc>
          <w:tcPr>
            <w:tcW w:w="1440" w:type="dxa"/>
          </w:tcPr>
          <w:p w14:paraId="3EA7229A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204FC4">
              <w:rPr>
                <w:rFonts w:ascii="Arial" w:hAnsi="Arial" w:cs="Arial"/>
              </w:rPr>
              <w:t>Sm</w:t>
            </w:r>
            <w:r>
              <w:rPr>
                <w:rFonts w:ascii="Arial" w:hAnsi="Arial" w:cs="Arial"/>
              </w:rPr>
              <w:t>, Km</w:t>
            </w:r>
          </w:p>
        </w:tc>
      </w:tr>
      <w:tr w:rsidR="00196FE1" w:rsidRPr="000D40D6" w14:paraId="20D72549" w14:textId="77777777" w:rsidTr="00196FE1">
        <w:tc>
          <w:tcPr>
            <w:tcW w:w="990" w:type="dxa"/>
          </w:tcPr>
          <w:p w14:paraId="3CF0DBC4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66</w:t>
            </w:r>
          </w:p>
        </w:tc>
        <w:tc>
          <w:tcPr>
            <w:tcW w:w="7020" w:type="dxa"/>
          </w:tcPr>
          <w:p w14:paraId="7F2BB9CD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 xml:space="preserve">visNR </w:t>
            </w:r>
            <w:r w:rsidRPr="000D40D6">
              <w:rPr>
                <w:rFonts w:ascii="Arial" w:hAnsi="Arial" w:cs="Arial"/>
                <w:color w:val="000000"/>
              </w:rPr>
              <w:t>(D247) with pKJ121</w:t>
            </w:r>
          </w:p>
        </w:tc>
        <w:tc>
          <w:tcPr>
            <w:tcW w:w="1440" w:type="dxa"/>
          </w:tcPr>
          <w:p w14:paraId="4B83F83D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01F5C3D9" w14:textId="77777777" w:rsidTr="00196FE1">
        <w:tc>
          <w:tcPr>
            <w:tcW w:w="990" w:type="dxa"/>
          </w:tcPr>
          <w:p w14:paraId="78BE3549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67</w:t>
            </w:r>
          </w:p>
        </w:tc>
        <w:tc>
          <w:tcPr>
            <w:tcW w:w="7020" w:type="dxa"/>
          </w:tcPr>
          <w:p w14:paraId="340F3492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 xml:space="preserve">visNR </w:t>
            </w:r>
            <w:r w:rsidRPr="000D40D6">
              <w:rPr>
                <w:rFonts w:ascii="Arial" w:hAnsi="Arial" w:cs="Arial"/>
                <w:color w:val="000000"/>
              </w:rPr>
              <w:t>(D247) with pKJ122</w:t>
            </w:r>
          </w:p>
        </w:tc>
        <w:tc>
          <w:tcPr>
            <w:tcW w:w="1440" w:type="dxa"/>
          </w:tcPr>
          <w:p w14:paraId="4660930A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6BBF7462" w14:textId="77777777" w:rsidTr="00196FE1">
        <w:tc>
          <w:tcPr>
            <w:tcW w:w="990" w:type="dxa"/>
          </w:tcPr>
          <w:p w14:paraId="4C670DCF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 w:rsidRPr="000D40D6">
              <w:rPr>
                <w:rFonts w:ascii="Arial" w:hAnsi="Arial" w:cs="Arial"/>
              </w:rPr>
              <w:t>D268</w:t>
            </w:r>
          </w:p>
        </w:tc>
        <w:tc>
          <w:tcPr>
            <w:tcW w:w="7020" w:type="dxa"/>
          </w:tcPr>
          <w:p w14:paraId="28899DF6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 xml:space="preserve">visNR </w:t>
            </w:r>
            <w:r w:rsidRPr="000D40D6">
              <w:rPr>
                <w:rFonts w:ascii="Arial" w:hAnsi="Arial" w:cs="Arial"/>
                <w:color w:val="000000"/>
              </w:rPr>
              <w:t>(D247) with pKJ120</w:t>
            </w:r>
          </w:p>
        </w:tc>
        <w:tc>
          <w:tcPr>
            <w:tcW w:w="1440" w:type="dxa"/>
          </w:tcPr>
          <w:p w14:paraId="427DB617" w14:textId="77777777" w:rsidR="00B57B1B" w:rsidRPr="000D40D6" w:rsidRDefault="00B57B1B" w:rsidP="00196FE1">
            <w:pPr>
              <w:ind w:left="-106" w:right="-100"/>
              <w:rPr>
                <w:rFonts w:ascii="Arial" w:hAnsi="Arial" w:cs="Arial"/>
                <w:color w:val="000000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0C935D7D" w14:textId="77777777" w:rsidTr="00196FE1">
        <w:tc>
          <w:tcPr>
            <w:tcW w:w="990" w:type="dxa"/>
          </w:tcPr>
          <w:p w14:paraId="2AE0C040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191</w:t>
            </w:r>
          </w:p>
        </w:tc>
        <w:tc>
          <w:tcPr>
            <w:tcW w:w="7020" w:type="dxa"/>
          </w:tcPr>
          <w:p w14:paraId="0B3C196A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68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1) with pKJ124</w:t>
            </w:r>
          </w:p>
        </w:tc>
        <w:tc>
          <w:tcPr>
            <w:tcW w:w="1440" w:type="dxa"/>
          </w:tcPr>
          <w:p w14:paraId="1BA7B9E6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13EC52B0" w14:textId="77777777" w:rsidTr="00196FE1">
        <w:tc>
          <w:tcPr>
            <w:tcW w:w="990" w:type="dxa"/>
          </w:tcPr>
          <w:p w14:paraId="0C7628FB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193</w:t>
            </w:r>
          </w:p>
        </w:tc>
        <w:tc>
          <w:tcPr>
            <w:tcW w:w="7020" w:type="dxa"/>
          </w:tcPr>
          <w:p w14:paraId="2C0ECAE0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</w:t>
            </w:r>
            <w:r>
              <w:rPr>
                <w:rFonts w:ascii="Arial" w:hAnsi="Arial" w:cs="Arial"/>
                <w:i/>
                <w:iCs/>
                <w:color w:val="000000"/>
              </w:rPr>
              <w:t>83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5) with pKJ126</w:t>
            </w:r>
          </w:p>
        </w:tc>
        <w:tc>
          <w:tcPr>
            <w:tcW w:w="1440" w:type="dxa"/>
          </w:tcPr>
          <w:p w14:paraId="4E89B4DD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4E354433" w14:textId="77777777" w:rsidTr="00196FE1">
        <w:tc>
          <w:tcPr>
            <w:tcW w:w="990" w:type="dxa"/>
          </w:tcPr>
          <w:p w14:paraId="6C2CD997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194</w:t>
            </w:r>
          </w:p>
        </w:tc>
        <w:tc>
          <w:tcPr>
            <w:tcW w:w="7020" w:type="dxa"/>
          </w:tcPr>
          <w:p w14:paraId="0FA463C7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</w:t>
            </w:r>
            <w:r>
              <w:rPr>
                <w:rFonts w:ascii="Arial" w:hAnsi="Arial" w:cs="Arial"/>
                <w:i/>
                <w:iCs/>
                <w:color w:val="000000"/>
              </w:rPr>
              <w:t>85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6) with pKJ127</w:t>
            </w:r>
          </w:p>
        </w:tc>
        <w:tc>
          <w:tcPr>
            <w:tcW w:w="1440" w:type="dxa"/>
          </w:tcPr>
          <w:p w14:paraId="30948EC1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1538DD02" w14:textId="77777777" w:rsidTr="00196FE1">
        <w:tc>
          <w:tcPr>
            <w:tcW w:w="990" w:type="dxa"/>
          </w:tcPr>
          <w:p w14:paraId="6C863A4E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196</w:t>
            </w:r>
          </w:p>
        </w:tc>
        <w:tc>
          <w:tcPr>
            <w:tcW w:w="7020" w:type="dxa"/>
          </w:tcPr>
          <w:p w14:paraId="7477C41C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</w:t>
            </w:r>
            <w:r>
              <w:rPr>
                <w:rFonts w:ascii="Arial" w:hAnsi="Arial" w:cs="Arial"/>
                <w:i/>
                <w:iCs/>
                <w:color w:val="000000"/>
              </w:rPr>
              <w:t>8132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7) with pKJ129</w:t>
            </w:r>
          </w:p>
        </w:tc>
        <w:tc>
          <w:tcPr>
            <w:tcW w:w="1440" w:type="dxa"/>
          </w:tcPr>
          <w:p w14:paraId="31AB5717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029BC257" w14:textId="77777777" w:rsidTr="00196FE1">
        <w:tc>
          <w:tcPr>
            <w:tcW w:w="990" w:type="dxa"/>
          </w:tcPr>
          <w:p w14:paraId="41834C6D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198</w:t>
            </w:r>
          </w:p>
        </w:tc>
        <w:tc>
          <w:tcPr>
            <w:tcW w:w="7020" w:type="dxa"/>
          </w:tcPr>
          <w:p w14:paraId="6517BC00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68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1) with pKJ056</w:t>
            </w:r>
          </w:p>
        </w:tc>
        <w:tc>
          <w:tcPr>
            <w:tcW w:w="1440" w:type="dxa"/>
          </w:tcPr>
          <w:p w14:paraId="5A943400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4A60BEA9" w14:textId="77777777" w:rsidTr="00196FE1">
        <w:tc>
          <w:tcPr>
            <w:tcW w:w="990" w:type="dxa"/>
          </w:tcPr>
          <w:p w14:paraId="2C7B2B05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199</w:t>
            </w:r>
          </w:p>
        </w:tc>
        <w:tc>
          <w:tcPr>
            <w:tcW w:w="7020" w:type="dxa"/>
          </w:tcPr>
          <w:p w14:paraId="0C2E2721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</w:t>
            </w:r>
            <w:r>
              <w:rPr>
                <w:rFonts w:ascii="Arial" w:hAnsi="Arial" w:cs="Arial"/>
                <w:i/>
                <w:iCs/>
                <w:color w:val="000000"/>
              </w:rPr>
              <w:t>83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5) with pKJ056</w:t>
            </w:r>
          </w:p>
        </w:tc>
        <w:tc>
          <w:tcPr>
            <w:tcW w:w="1440" w:type="dxa"/>
          </w:tcPr>
          <w:p w14:paraId="619FCBF7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0B51A8CA" w14:textId="77777777" w:rsidTr="00196FE1">
        <w:tc>
          <w:tcPr>
            <w:tcW w:w="990" w:type="dxa"/>
          </w:tcPr>
          <w:p w14:paraId="7C7F43DD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200</w:t>
            </w:r>
          </w:p>
        </w:tc>
        <w:tc>
          <w:tcPr>
            <w:tcW w:w="7020" w:type="dxa"/>
          </w:tcPr>
          <w:p w14:paraId="395B79C2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05</w:t>
            </w:r>
            <w:r>
              <w:rPr>
                <w:rFonts w:ascii="Arial" w:hAnsi="Arial" w:cs="Arial"/>
                <w:i/>
                <w:iCs/>
                <w:color w:val="000000"/>
              </w:rPr>
              <w:t>85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6) with pKJ056</w:t>
            </w:r>
          </w:p>
        </w:tc>
        <w:tc>
          <w:tcPr>
            <w:tcW w:w="1440" w:type="dxa"/>
          </w:tcPr>
          <w:p w14:paraId="055AE6B7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  <w:tr w:rsidR="00196FE1" w:rsidRPr="000D40D6" w14:paraId="22C6DA42" w14:textId="77777777" w:rsidTr="00196FE1">
        <w:tc>
          <w:tcPr>
            <w:tcW w:w="990" w:type="dxa"/>
          </w:tcPr>
          <w:p w14:paraId="56C50A99" w14:textId="77777777" w:rsidR="00B57B1B" w:rsidRPr="000D40D6" w:rsidRDefault="00B57B1B" w:rsidP="00E95A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J201</w:t>
            </w:r>
          </w:p>
        </w:tc>
        <w:tc>
          <w:tcPr>
            <w:tcW w:w="7020" w:type="dxa"/>
          </w:tcPr>
          <w:p w14:paraId="603478C8" w14:textId="77777777" w:rsidR="00B57B1B" w:rsidRPr="000D40D6" w:rsidRDefault="00B57B1B" w:rsidP="00196FE1">
            <w:pPr>
              <w:rPr>
                <w:rFonts w:ascii="Arial" w:hAnsi="Arial" w:cs="Arial"/>
                <w:color w:val="000000"/>
              </w:rPr>
            </w:pPr>
            <w:r w:rsidRPr="000D40D6">
              <w:rPr>
                <w:rFonts w:ascii="Arial" w:hAnsi="Arial" w:cs="Arial"/>
                <w:color w:val="000000"/>
              </w:rPr>
              <w:sym w:font="Symbol" w:char="F044"/>
            </w:r>
            <w:r w:rsidRPr="000D40D6">
              <w:rPr>
                <w:rFonts w:ascii="Arial" w:hAnsi="Arial" w:cs="Arial"/>
                <w:i/>
                <w:iCs/>
                <w:color w:val="000000"/>
              </w:rPr>
              <w:t>ATU</w:t>
            </w:r>
            <w:r>
              <w:rPr>
                <w:rFonts w:ascii="Arial" w:hAnsi="Arial" w:cs="Arial"/>
                <w:i/>
                <w:iCs/>
                <w:color w:val="000000"/>
              </w:rPr>
              <w:t>8132</w:t>
            </w:r>
            <w:r w:rsidRPr="000D40D6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D257) with pKJ056</w:t>
            </w:r>
          </w:p>
        </w:tc>
        <w:tc>
          <w:tcPr>
            <w:tcW w:w="1440" w:type="dxa"/>
          </w:tcPr>
          <w:p w14:paraId="580A6B65" w14:textId="77777777" w:rsidR="00B57B1B" w:rsidRPr="00BB4CF9" w:rsidRDefault="00B57B1B" w:rsidP="00196FE1">
            <w:pPr>
              <w:ind w:left="-106" w:right="-100"/>
              <w:rPr>
                <w:rFonts w:ascii="Arial" w:hAnsi="Arial" w:cs="Arial"/>
              </w:rPr>
            </w:pPr>
            <w:r w:rsidRPr="00E756D6">
              <w:rPr>
                <w:rFonts w:ascii="Arial" w:hAnsi="Arial" w:cs="Arial"/>
              </w:rPr>
              <w:t>Sm, Km</w:t>
            </w:r>
          </w:p>
        </w:tc>
      </w:tr>
    </w:tbl>
    <w:p w14:paraId="5CE92D04" w14:textId="77777777" w:rsidR="00A1062D" w:rsidRPr="00D51077" w:rsidRDefault="00A1062D" w:rsidP="00D51077">
      <w:pPr>
        <w:rPr>
          <w:rFonts w:ascii="Courier" w:hAnsi="Courier"/>
          <w:sz w:val="2"/>
          <w:szCs w:val="2"/>
        </w:rPr>
      </w:pPr>
    </w:p>
    <w:sectPr w:rsidR="00A1062D" w:rsidRPr="00D51077" w:rsidSect="00BF4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13D22" w14:textId="77777777" w:rsidR="000E0B0D" w:rsidRDefault="000E0B0D" w:rsidP="00196FE1">
      <w:r>
        <w:separator/>
      </w:r>
    </w:p>
  </w:endnote>
  <w:endnote w:type="continuationSeparator" w:id="0">
    <w:p w14:paraId="337ACB07" w14:textId="77777777" w:rsidR="000E0B0D" w:rsidRDefault="000E0B0D" w:rsidP="00196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7BCE7" w14:textId="77777777" w:rsidR="000E0B0D" w:rsidRDefault="000E0B0D" w:rsidP="00196FE1">
      <w:r>
        <w:separator/>
      </w:r>
    </w:p>
  </w:footnote>
  <w:footnote w:type="continuationSeparator" w:id="0">
    <w:p w14:paraId="1A79505C" w14:textId="77777777" w:rsidR="000E0B0D" w:rsidRDefault="000E0B0D" w:rsidP="00196FE1">
      <w:r>
        <w:continuationSeparator/>
      </w:r>
    </w:p>
  </w:footnote>
  <w:footnote w:id="1">
    <w:p w14:paraId="6A363226" w14:textId="36F666E0" w:rsidR="00196FE1" w:rsidRDefault="00196FE1" w:rsidP="00196FE1">
      <w:pPr>
        <w:pStyle w:val="FootnoteText"/>
      </w:pPr>
      <w:r>
        <w:rPr>
          <w:rStyle w:val="FootnoteReference"/>
        </w:rPr>
        <w:footnoteRef/>
      </w:r>
      <w:r>
        <w:t xml:space="preserve"> Except where noted below, all strains were created as part of this study.</w:t>
      </w:r>
    </w:p>
  </w:footnote>
  <w:footnote w:id="2">
    <w:p w14:paraId="5572BA61" w14:textId="0CB77ACA" w:rsidR="00196FE1" w:rsidRDefault="00196FE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196FE1">
        <w:t>Hynes MF, Simon R, Puhler A. The development of plasmid-free strains of Agrobacterium tumefaciens by using incompatibility with a Rhizobium meliloti plasmid to eliminate pAtC58. Plasmid. 1985;13(2):99-105. doi: 10.1016/0147-619x(85)90062-9. PubMed PMID: 4001194.</w:t>
      </w:r>
    </w:p>
  </w:footnote>
  <w:footnote w:id="3">
    <w:p w14:paraId="536E2800" w14:textId="60B104CC" w:rsidR="00196FE1" w:rsidRDefault="00196FE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8531A6">
        <w:rPr>
          <w:noProof/>
        </w:rPr>
        <w:t>Griffitts JS, Carlyon RE, Erickson JH, Moulton JL, Barnett MJ, Toman CJ, et al. A Sinorhizobium meliloti osmosensory two-component system required for cyclic glucan export and symbiosis. Mol Microbiol. 2008;69(2):479-90. doi: 10.1111/j.1365-2958.2008.06304.x. PubMed PMID: 18630344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727650"/>
    <w:multiLevelType w:val="hybridMultilevel"/>
    <w:tmpl w:val="DCAAE5BE"/>
    <w:lvl w:ilvl="0" w:tplc="80D627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627681"/>
    <w:multiLevelType w:val="hybridMultilevel"/>
    <w:tmpl w:val="7ED40364"/>
    <w:lvl w:ilvl="0" w:tplc="DE2240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259281">
    <w:abstractNumId w:val="1"/>
  </w:num>
  <w:num w:numId="2" w16cid:durableId="961473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F75"/>
    <w:rsid w:val="000335B3"/>
    <w:rsid w:val="00053801"/>
    <w:rsid w:val="00090C6D"/>
    <w:rsid w:val="0009490C"/>
    <w:rsid w:val="000B1354"/>
    <w:rsid w:val="000C2399"/>
    <w:rsid w:val="000D40D6"/>
    <w:rsid w:val="000E0B0D"/>
    <w:rsid w:val="000F0F75"/>
    <w:rsid w:val="000F3D0E"/>
    <w:rsid w:val="000F59D3"/>
    <w:rsid w:val="001000DD"/>
    <w:rsid w:val="00156484"/>
    <w:rsid w:val="00164134"/>
    <w:rsid w:val="00165407"/>
    <w:rsid w:val="00171D75"/>
    <w:rsid w:val="00196FE1"/>
    <w:rsid w:val="001A32AD"/>
    <w:rsid w:val="001B1FC8"/>
    <w:rsid w:val="001D3669"/>
    <w:rsid w:val="001D5301"/>
    <w:rsid w:val="001E3775"/>
    <w:rsid w:val="002203BA"/>
    <w:rsid w:val="00283CF8"/>
    <w:rsid w:val="002962C6"/>
    <w:rsid w:val="002A17C3"/>
    <w:rsid w:val="002A64A2"/>
    <w:rsid w:val="002B541C"/>
    <w:rsid w:val="002C1E70"/>
    <w:rsid w:val="002C31D3"/>
    <w:rsid w:val="002E79E8"/>
    <w:rsid w:val="002F737B"/>
    <w:rsid w:val="0031222B"/>
    <w:rsid w:val="00322D23"/>
    <w:rsid w:val="003303FA"/>
    <w:rsid w:val="00352AD8"/>
    <w:rsid w:val="00354F85"/>
    <w:rsid w:val="003672A0"/>
    <w:rsid w:val="00385FA2"/>
    <w:rsid w:val="003B1D0A"/>
    <w:rsid w:val="003B7218"/>
    <w:rsid w:val="003D6618"/>
    <w:rsid w:val="003F1398"/>
    <w:rsid w:val="004278A6"/>
    <w:rsid w:val="00427FE7"/>
    <w:rsid w:val="004527F8"/>
    <w:rsid w:val="004545A3"/>
    <w:rsid w:val="00475671"/>
    <w:rsid w:val="0049094C"/>
    <w:rsid w:val="0049308E"/>
    <w:rsid w:val="004A0F31"/>
    <w:rsid w:val="004A75F3"/>
    <w:rsid w:val="004D78CF"/>
    <w:rsid w:val="005141FB"/>
    <w:rsid w:val="00522E83"/>
    <w:rsid w:val="00523D6C"/>
    <w:rsid w:val="0053619A"/>
    <w:rsid w:val="0055338F"/>
    <w:rsid w:val="00561ECE"/>
    <w:rsid w:val="00563ACD"/>
    <w:rsid w:val="00565105"/>
    <w:rsid w:val="00572407"/>
    <w:rsid w:val="00592B6C"/>
    <w:rsid w:val="005A4623"/>
    <w:rsid w:val="005A64CF"/>
    <w:rsid w:val="005B0BC2"/>
    <w:rsid w:val="005C7A59"/>
    <w:rsid w:val="005E543B"/>
    <w:rsid w:val="00637463"/>
    <w:rsid w:val="00663E43"/>
    <w:rsid w:val="00673AB7"/>
    <w:rsid w:val="00680194"/>
    <w:rsid w:val="006A5643"/>
    <w:rsid w:val="006A6FBE"/>
    <w:rsid w:val="006C0EA2"/>
    <w:rsid w:val="007306AD"/>
    <w:rsid w:val="007371A9"/>
    <w:rsid w:val="00754E8B"/>
    <w:rsid w:val="00756DD2"/>
    <w:rsid w:val="00784917"/>
    <w:rsid w:val="007A7957"/>
    <w:rsid w:val="007C29E5"/>
    <w:rsid w:val="007D72F3"/>
    <w:rsid w:val="007E1309"/>
    <w:rsid w:val="007F1BFA"/>
    <w:rsid w:val="008020AD"/>
    <w:rsid w:val="008076C6"/>
    <w:rsid w:val="00834345"/>
    <w:rsid w:val="00843556"/>
    <w:rsid w:val="008618D2"/>
    <w:rsid w:val="008858C4"/>
    <w:rsid w:val="008A0030"/>
    <w:rsid w:val="008C27AA"/>
    <w:rsid w:val="008C6AF5"/>
    <w:rsid w:val="008E7050"/>
    <w:rsid w:val="008F61E1"/>
    <w:rsid w:val="008F7E75"/>
    <w:rsid w:val="00901D32"/>
    <w:rsid w:val="009108BD"/>
    <w:rsid w:val="00920A9C"/>
    <w:rsid w:val="00934610"/>
    <w:rsid w:val="009546AC"/>
    <w:rsid w:val="00954A91"/>
    <w:rsid w:val="00965990"/>
    <w:rsid w:val="00986C5C"/>
    <w:rsid w:val="009A38A4"/>
    <w:rsid w:val="009B6062"/>
    <w:rsid w:val="009E3184"/>
    <w:rsid w:val="00A065C3"/>
    <w:rsid w:val="00A1062D"/>
    <w:rsid w:val="00A2275B"/>
    <w:rsid w:val="00A54073"/>
    <w:rsid w:val="00A6568A"/>
    <w:rsid w:val="00A74882"/>
    <w:rsid w:val="00AA1C66"/>
    <w:rsid w:val="00AB5C33"/>
    <w:rsid w:val="00AC5D7C"/>
    <w:rsid w:val="00AF342C"/>
    <w:rsid w:val="00AF36A1"/>
    <w:rsid w:val="00B57B1B"/>
    <w:rsid w:val="00B70C60"/>
    <w:rsid w:val="00B750E0"/>
    <w:rsid w:val="00B77D11"/>
    <w:rsid w:val="00B83AA3"/>
    <w:rsid w:val="00B86B26"/>
    <w:rsid w:val="00BA0A93"/>
    <w:rsid w:val="00BA0BA7"/>
    <w:rsid w:val="00BA2EA8"/>
    <w:rsid w:val="00BA36A7"/>
    <w:rsid w:val="00BB1145"/>
    <w:rsid w:val="00BE1E52"/>
    <w:rsid w:val="00BE2DDD"/>
    <w:rsid w:val="00BE7240"/>
    <w:rsid w:val="00BF4C15"/>
    <w:rsid w:val="00C00659"/>
    <w:rsid w:val="00C20B00"/>
    <w:rsid w:val="00C20CEA"/>
    <w:rsid w:val="00C30774"/>
    <w:rsid w:val="00C402BF"/>
    <w:rsid w:val="00C41E43"/>
    <w:rsid w:val="00C503C0"/>
    <w:rsid w:val="00C6088D"/>
    <w:rsid w:val="00C70216"/>
    <w:rsid w:val="00C76EF3"/>
    <w:rsid w:val="00C86DA2"/>
    <w:rsid w:val="00C9633B"/>
    <w:rsid w:val="00CA51D1"/>
    <w:rsid w:val="00CA58C8"/>
    <w:rsid w:val="00CB142E"/>
    <w:rsid w:val="00CC4F2D"/>
    <w:rsid w:val="00CC6AD8"/>
    <w:rsid w:val="00D11908"/>
    <w:rsid w:val="00D501A0"/>
    <w:rsid w:val="00D51077"/>
    <w:rsid w:val="00D51DF4"/>
    <w:rsid w:val="00D63373"/>
    <w:rsid w:val="00D85F72"/>
    <w:rsid w:val="00DC6D4C"/>
    <w:rsid w:val="00DF0306"/>
    <w:rsid w:val="00DF1E6F"/>
    <w:rsid w:val="00E355A8"/>
    <w:rsid w:val="00E6493A"/>
    <w:rsid w:val="00EF3F77"/>
    <w:rsid w:val="00F047A0"/>
    <w:rsid w:val="00F06F9A"/>
    <w:rsid w:val="00F1380A"/>
    <w:rsid w:val="00F2033D"/>
    <w:rsid w:val="00F37CDD"/>
    <w:rsid w:val="00F43DF7"/>
    <w:rsid w:val="00F43F66"/>
    <w:rsid w:val="00F47F0D"/>
    <w:rsid w:val="00F84904"/>
    <w:rsid w:val="00F85A03"/>
    <w:rsid w:val="00F92072"/>
    <w:rsid w:val="00FA45A6"/>
    <w:rsid w:val="00FB3573"/>
    <w:rsid w:val="00FD2ED9"/>
    <w:rsid w:val="00FE4854"/>
    <w:rsid w:val="00FF0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FC80C"/>
  <w15:chartTrackingRefBased/>
  <w15:docId w15:val="{27670EA9-1885-0146-A2E7-A5130833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9E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0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490C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96FE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96FE1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96FE1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510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107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510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1077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3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30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4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5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1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0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95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3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9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2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6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EC3AB4-0336-AB41-89EC-173F0961FB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Calvopina Chavez</dc:creator>
  <cp:keywords/>
  <dc:description/>
  <cp:lastModifiedBy>Diana Calvopina Chavez</cp:lastModifiedBy>
  <cp:revision>8</cp:revision>
  <dcterms:created xsi:type="dcterms:W3CDTF">2022-11-07T20:32:00Z</dcterms:created>
  <dcterms:modified xsi:type="dcterms:W3CDTF">2022-12-03T08:01:00Z</dcterms:modified>
</cp:coreProperties>
</file>